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6F0" w:rsidRDefault="00A716F0" w:rsidP="00A716F0">
      <w:pPr>
        <w:suppressLineNumbers/>
        <w:rPr>
          <w:rFonts w:ascii="Calibri" w:eastAsia="Calibri" w:hAnsi="Calibri" w:cs="Times New Roman"/>
          <w:b/>
          <w:szCs w:val="20"/>
        </w:rPr>
      </w:pPr>
      <w:r>
        <w:rPr>
          <w:rFonts w:ascii="Calibri" w:eastAsia="Calibri" w:hAnsi="Calibri" w:cs="Times New Roman"/>
          <w:b/>
          <w:szCs w:val="20"/>
        </w:rPr>
        <w:t>Supplemental Table S3.</w:t>
      </w:r>
      <w:r>
        <w:rPr>
          <w:rFonts w:ascii="Calibri" w:eastAsia="Calibri" w:hAnsi="Calibri" w:cs="Times New Roman"/>
          <w:szCs w:val="20"/>
        </w:rPr>
        <w:t xml:space="preserve"> </w:t>
      </w:r>
      <w:r>
        <w:rPr>
          <w:rFonts w:ascii="Calibri" w:eastAsia="Calibri" w:hAnsi="Calibri" w:cs="Times New Roman"/>
          <w:b/>
          <w:szCs w:val="20"/>
        </w:rPr>
        <w:t xml:space="preserve">Time to diagnosis of chronic kidney disease (CKD) subtypes among women whose first live birth occurred between 1987 and 2012 in Sweden, stratified by exposure to GDM </w:t>
      </w:r>
    </w:p>
    <w:tbl>
      <w:tblPr>
        <w:tblStyle w:val="TableGrid23"/>
        <w:tblW w:w="85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27"/>
        <w:gridCol w:w="3536"/>
        <w:gridCol w:w="947"/>
        <w:gridCol w:w="2178"/>
        <w:gridCol w:w="1417"/>
      </w:tblGrid>
      <w:tr w:rsidR="00A716F0" w:rsidTr="007E625A">
        <w:trPr>
          <w:trHeight w:val="409"/>
        </w:trPr>
        <w:tc>
          <w:tcPr>
            <w:tcW w:w="39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</w:rPr>
              <w:t>n</w:t>
            </w:r>
          </w:p>
        </w:tc>
        <w:tc>
          <w:tcPr>
            <w:tcW w:w="35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</w:rPr>
              <w:t>Time to diagnosis (years)</w:t>
            </w:r>
          </w:p>
        </w:tc>
      </w:tr>
      <w:tr w:rsidR="00A716F0" w:rsidTr="007E625A">
        <w:trPr>
          <w:trHeight w:val="277"/>
        </w:trPr>
        <w:tc>
          <w:tcPr>
            <w:tcW w:w="3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</w:rPr>
              <w:t>Log-rank, p</w:t>
            </w:r>
          </w:p>
        </w:tc>
      </w:tr>
      <w:tr w:rsidR="00A716F0" w:rsidTr="007E625A">
        <w:trPr>
          <w:trHeight w:val="258"/>
        </w:trPr>
        <w:tc>
          <w:tcPr>
            <w:tcW w:w="3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Overall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40"/>
        </w:trPr>
        <w:tc>
          <w:tcPr>
            <w:tcW w:w="39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,7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.7 (2.8-11.4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  <w:tr w:rsidR="00A716F0" w:rsidTr="007E625A">
        <w:trPr>
          <w:trHeight w:val="258"/>
        </w:trPr>
        <w:tc>
          <w:tcPr>
            <w:tcW w:w="396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Exposed t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.9 (2.6-12.0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16F0" w:rsidRDefault="00A716F0" w:rsidP="007E625A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</w:p>
        </w:tc>
      </w:tr>
      <w:tr w:rsidR="00A716F0" w:rsidTr="007E625A">
        <w:trPr>
          <w:trHeight w:val="24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Tubulointerstitial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trike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,3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.0 (2.8-11.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983</w:t>
            </w: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Exposed t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.0 (3.2-10.2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16F0" w:rsidRDefault="00A716F0" w:rsidP="007E625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4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Glomerular/proteinuric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trike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,75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.0 (2.2-10.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32</w:t>
            </w: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Exposed t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.9 (2.0-9.3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16F0" w:rsidRDefault="00A716F0" w:rsidP="007E625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Hypertensive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trike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4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9.8 (4.6-15.9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29</w:t>
            </w: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Exposed t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3.9 (6.7-17.0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16F0" w:rsidRDefault="00A716F0" w:rsidP="007E625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Diabetic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.0 (2.7-12.6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66</w:t>
            </w: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Exposed t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.7 (3.0-9.6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16F0" w:rsidRDefault="00A716F0" w:rsidP="007E625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5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Other/unspecified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o GD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,4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9.9 (2.8-15.1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137</w:t>
            </w:r>
          </w:p>
        </w:tc>
      </w:tr>
      <w:tr w:rsidR="00A716F0" w:rsidTr="007E625A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716F0" w:rsidRDefault="00A716F0" w:rsidP="007E625A">
            <w:pPr>
              <w:suppressLineNumbers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Exposed to GD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716F0" w:rsidRDefault="00A716F0" w:rsidP="007E625A">
            <w:pPr>
              <w:suppressLineNumbers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.7 (2.8-13.3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716F0" w:rsidRDefault="00A716F0" w:rsidP="007E625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:rsidR="008446DF" w:rsidRDefault="008446DF" w:rsidP="00A716F0">
      <w:bookmarkStart w:id="0" w:name="_GoBack"/>
      <w:bookmarkEnd w:id="0"/>
    </w:p>
    <w:sectPr w:rsidR="008446DF" w:rsidSect="00A716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6F0"/>
    <w:rsid w:val="008446DF"/>
    <w:rsid w:val="00A7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CC769-9B54-470F-9BD8-6D37111C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uiPriority w:val="39"/>
    <w:rsid w:val="00A716F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rrett (Specialist in Public Health Medicine)</dc:creator>
  <cp:keywords/>
  <dc:description/>
  <cp:lastModifiedBy>Peter Barrett (Specialist in Public Health Medicine)</cp:lastModifiedBy>
  <cp:revision>1</cp:revision>
  <dcterms:created xsi:type="dcterms:W3CDTF">2022-02-28T16:53:00Z</dcterms:created>
  <dcterms:modified xsi:type="dcterms:W3CDTF">2022-02-28T16:53:00Z</dcterms:modified>
</cp:coreProperties>
</file>